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8AA" w:rsidRPr="00493D5E" w:rsidRDefault="001328AA" w:rsidP="001328AA">
      <w:pPr>
        <w:spacing w:after="0" w:line="240" w:lineRule="auto"/>
        <w:jc w:val="both"/>
        <w:rPr>
          <w:rFonts w:ascii="Times New Roman" w:eastAsia="Calibri" w:hAnsi="Times New Roman" w:cs="Times New Roman"/>
          <w:color w:val="0D0D0D" w:themeColor="text1" w:themeTint="F2"/>
          <w:sz w:val="16"/>
          <w:szCs w:val="16"/>
          <w:lang w:bidi="th-TH"/>
        </w:rPr>
      </w:pPr>
    </w:p>
    <w:tbl>
      <w:tblPr>
        <w:tblpPr w:leftFromText="180" w:rightFromText="180" w:vertAnchor="text" w:horzAnchor="margin" w:tblpY="60"/>
        <w:tblW w:w="0" w:type="auto"/>
        <w:tblLook w:val="04A0" w:firstRow="1" w:lastRow="0" w:firstColumn="1" w:lastColumn="0" w:noHBand="0" w:noVBand="1"/>
      </w:tblPr>
      <w:tblGrid>
        <w:gridCol w:w="7072"/>
        <w:gridCol w:w="1252"/>
        <w:gridCol w:w="1252"/>
      </w:tblGrid>
      <w:tr w:rsidR="001328AA" w:rsidRPr="00493D5E" w:rsidTr="009C2E4A">
        <w:trPr>
          <w:trHeight w:val="215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/>
              <w:ind w:left="-113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493D5E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lang w:bidi="th-TH"/>
              </w:rPr>
              <w:t xml:space="preserve">Supplementary Table 1. Reasons for being unvaccinated among healthcare workers in </w:t>
            </w:r>
            <w:proofErr w:type="spellStart"/>
            <w:r w:rsidRPr="00493D5E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lang w:bidi="th-TH"/>
              </w:rPr>
              <w:t>Kampot</w:t>
            </w:r>
            <w:proofErr w:type="spellEnd"/>
            <w:r w:rsidRPr="00493D5E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lang w:bidi="th-TH"/>
              </w:rPr>
              <w:t xml:space="preserve"> and </w:t>
            </w:r>
            <w:proofErr w:type="spellStart"/>
            <w:r w:rsidRPr="00493D5E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lang w:bidi="th-TH"/>
              </w:rPr>
              <w:t>Kep</w:t>
            </w:r>
            <w:proofErr w:type="spellEnd"/>
            <w:r w:rsidRPr="00493D5E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lang w:bidi="th-TH"/>
              </w:rPr>
              <w:t>, Cambodia</w:t>
            </w:r>
          </w:p>
        </w:tc>
      </w:tr>
      <w:tr w:rsidR="001328AA" w:rsidRPr="00493D5E" w:rsidTr="009C2E4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Descri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Response</w:t>
            </w:r>
          </w:p>
        </w:tc>
      </w:tr>
      <w:tr w:rsidR="001328AA" w:rsidRPr="00493D5E" w:rsidTr="009C2E4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Ye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No (%)</w:t>
            </w:r>
          </w:p>
        </w:tc>
      </w:tr>
      <w:tr w:rsidR="001328AA" w:rsidRPr="00493D5E" w:rsidTr="009C2E4A">
        <w:trPr>
          <w:trHeight w:val="56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40" w:lineRule="auto"/>
              <w:ind w:leftChars="-50" w:left="-110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Have you received the hepatitis B vaccine before? (N=2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155 (59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104 (40.2)</w:t>
            </w:r>
          </w:p>
        </w:tc>
      </w:tr>
      <w:tr w:rsidR="001328AA" w:rsidRPr="00493D5E" w:rsidTr="009C2E4A">
        <w:trPr>
          <w:trHeight w:val="565"/>
        </w:trPr>
        <w:tc>
          <w:tcPr>
            <w:tcW w:w="0" w:type="auto"/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76" w:lineRule="auto"/>
              <w:ind w:leftChars="-50" w:left="-110"/>
              <w:jc w:val="both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If yes, how many doses did you receive? (n=155)</w:t>
            </w:r>
          </w:p>
          <w:p w:rsidR="001328AA" w:rsidRPr="00493D5E" w:rsidRDefault="001328AA" w:rsidP="009C2E4A">
            <w:pPr>
              <w:spacing w:after="0" w:line="276" w:lineRule="auto"/>
              <w:ind w:left="720" w:hanging="551"/>
              <w:jc w:val="both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 dose</w:t>
            </w:r>
          </w:p>
          <w:p w:rsidR="001328AA" w:rsidRPr="00493D5E" w:rsidRDefault="001328AA" w:rsidP="009C2E4A">
            <w:pPr>
              <w:spacing w:after="0" w:line="276" w:lineRule="auto"/>
              <w:ind w:left="720" w:hanging="551"/>
              <w:jc w:val="both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 doses</w:t>
            </w:r>
          </w:p>
          <w:p w:rsidR="001328AA" w:rsidRPr="00493D5E" w:rsidRDefault="001328AA" w:rsidP="009C2E4A">
            <w:pPr>
              <w:spacing w:after="0" w:line="276" w:lineRule="auto"/>
              <w:ind w:firstLine="169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≥ 3 do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10 (6.5)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17 (11.0)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128 (82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–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–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–</w:t>
            </w:r>
          </w:p>
        </w:tc>
      </w:tr>
      <w:tr w:rsidR="001328AA" w:rsidRPr="00493D5E" w:rsidTr="009C2E4A">
        <w:trPr>
          <w:trHeight w:val="565"/>
        </w:trPr>
        <w:tc>
          <w:tcPr>
            <w:tcW w:w="0" w:type="auto"/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40" w:lineRule="auto"/>
              <w:ind w:leftChars="-50" w:left="-110"/>
              <w:jc w:val="both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If no, do you intend to receive it in the future? (n=104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86 (82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18 (17.3)</w:t>
            </w:r>
          </w:p>
        </w:tc>
      </w:tr>
      <w:tr w:rsidR="001328AA" w:rsidRPr="00493D5E" w:rsidTr="009C2E4A">
        <w:trPr>
          <w:trHeight w:val="56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76" w:lineRule="auto"/>
              <w:ind w:leftChars="-50" w:left="-11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If never been vaccinated, please specify (n=104)</w:t>
            </w:r>
          </w:p>
          <w:p w:rsidR="001328AA" w:rsidRPr="00493D5E" w:rsidRDefault="001328AA" w:rsidP="009C2E4A">
            <w:pPr>
              <w:spacing w:after="0" w:line="276" w:lineRule="auto"/>
              <w:ind w:left="720" w:hanging="551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– I never heard about the vaccination before</w:t>
            </w:r>
          </w:p>
          <w:p w:rsidR="001328AA" w:rsidRPr="00493D5E" w:rsidRDefault="001328AA" w:rsidP="009C2E4A">
            <w:pPr>
              <w:spacing w:after="0" w:line="276" w:lineRule="auto"/>
              <w:ind w:left="720" w:hanging="551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– The vaccine at my workplace is not available for adults</w:t>
            </w:r>
          </w:p>
          <w:p w:rsidR="001328AA" w:rsidRPr="00493D5E" w:rsidRDefault="001328AA" w:rsidP="009C2E4A">
            <w:pPr>
              <w:spacing w:after="0" w:line="276" w:lineRule="auto"/>
              <w:ind w:left="720" w:hanging="551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– High cost of the vaccine</w:t>
            </w:r>
          </w:p>
          <w:p w:rsidR="001328AA" w:rsidRPr="00493D5E" w:rsidRDefault="001328AA" w:rsidP="009C2E4A">
            <w:pPr>
              <w:spacing w:after="0" w:line="276" w:lineRule="auto"/>
              <w:ind w:left="720" w:hanging="551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– Lack of time</w:t>
            </w:r>
          </w:p>
          <w:p w:rsidR="001328AA" w:rsidRPr="00493D5E" w:rsidRDefault="001328AA" w:rsidP="009C2E4A">
            <w:pPr>
              <w:spacing w:after="0" w:line="276" w:lineRule="auto"/>
              <w:ind w:left="854" w:hanging="685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– I was found with </w:t>
            </w: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 xml:space="preserve">hepatitis B </w:t>
            </w: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infection on initial screening</w:t>
            </w:r>
          </w:p>
          <w:p w:rsidR="001328AA" w:rsidRPr="00493D5E" w:rsidRDefault="001328AA" w:rsidP="009C2E4A">
            <w:pPr>
              <w:spacing w:after="0" w:line="276" w:lineRule="auto"/>
              <w:ind w:left="720" w:hanging="551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– I already had </w:t>
            </w: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anti-HBs</w:t>
            </w: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on screening</w:t>
            </w:r>
          </w:p>
          <w:p w:rsidR="001328AA" w:rsidRPr="00493D5E" w:rsidRDefault="001328AA" w:rsidP="009C2E4A">
            <w:pPr>
              <w:spacing w:after="0" w:line="276" w:lineRule="auto"/>
              <w:ind w:left="169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– There is not enough education regarding </w:t>
            </w: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hepatitis B</w:t>
            </w:r>
            <w:r w:rsidRPr="00493D5E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vaccination for adu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6 (5.8)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34 (32.7)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33 (31.7)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6 (5.8)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2 (1.9)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19 (18.3)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61 (5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–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–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–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–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–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–</w:t>
            </w:r>
          </w:p>
          <w:p w:rsidR="001328AA" w:rsidRPr="00493D5E" w:rsidRDefault="001328AA" w:rsidP="009C2E4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–</w:t>
            </w:r>
          </w:p>
        </w:tc>
      </w:tr>
    </w:tbl>
    <w:p w:rsidR="001328AA" w:rsidRPr="00493D5E" w:rsidRDefault="001328AA" w:rsidP="001328AA">
      <w:pPr>
        <w:spacing w:line="276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091"/>
        <w:gridCol w:w="1477"/>
        <w:gridCol w:w="1764"/>
        <w:gridCol w:w="1244"/>
      </w:tblGrid>
      <w:tr w:rsidR="001328AA" w:rsidRPr="00493D5E" w:rsidTr="009C2E4A">
        <w:trPr>
          <w:trHeight w:val="875"/>
        </w:trPr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/>
              <w:ind w:left="-113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493D5E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lang w:bidi="th-TH"/>
              </w:rPr>
              <w:t xml:space="preserve">Supplementary Table 2. History of occupational exposure during the last 12 months among healthcare workers in </w:t>
            </w:r>
            <w:proofErr w:type="spellStart"/>
            <w:r w:rsidRPr="00493D5E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lang w:bidi="th-TH"/>
              </w:rPr>
              <w:t>Kampot</w:t>
            </w:r>
            <w:proofErr w:type="spellEnd"/>
            <w:r w:rsidRPr="00493D5E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lang w:bidi="th-TH"/>
              </w:rPr>
              <w:t xml:space="preserve"> and </w:t>
            </w:r>
            <w:proofErr w:type="spellStart"/>
            <w:r w:rsidRPr="00493D5E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lang w:bidi="th-TH"/>
              </w:rPr>
              <w:t>Kep</w:t>
            </w:r>
            <w:proofErr w:type="spellEnd"/>
            <w:r w:rsidRPr="00493D5E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lang w:bidi="th-TH"/>
              </w:rPr>
              <w:t>, Cambodia</w:t>
            </w:r>
          </w:p>
        </w:tc>
      </w:tr>
      <w:tr w:rsidR="001328AA" w:rsidRPr="00493D5E" w:rsidTr="009C2E4A">
        <w:trPr>
          <w:trHeight w:val="53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28AA" w:rsidRPr="00493D5E" w:rsidRDefault="001328AA" w:rsidP="009C2E4A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Vaccinated</w:t>
            </w:r>
          </w:p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</w:p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  <w:proofErr w:type="gramStart"/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n</w:t>
            </w:r>
            <w:proofErr w:type="gramEnd"/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Unvaccinated</w:t>
            </w:r>
          </w:p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</w:p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  <w:proofErr w:type="gramStart"/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n</w:t>
            </w:r>
            <w:proofErr w:type="gramEnd"/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Total</w:t>
            </w:r>
          </w:p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N=259</w:t>
            </w:r>
          </w:p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</w:pPr>
            <w:proofErr w:type="gramStart"/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>n</w:t>
            </w:r>
            <w:proofErr w:type="gramEnd"/>
            <w:r w:rsidRPr="00493D5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eastAsia="ja-JP"/>
              </w:rPr>
              <w:t xml:space="preserve"> (%)</w:t>
            </w:r>
          </w:p>
        </w:tc>
      </w:tr>
      <w:tr w:rsidR="001328AA" w:rsidRPr="00493D5E" w:rsidTr="009C2E4A">
        <w:trPr>
          <w:trHeight w:val="63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328AA" w:rsidRPr="00493D5E" w:rsidRDefault="001328AA" w:rsidP="009C2E4A">
            <w:pPr>
              <w:spacing w:after="0" w:line="240" w:lineRule="auto"/>
              <w:ind w:leftChars="-50" w:left="-110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Exposure to blood or body fluids on intact skin (n=14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96 (64.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53 (35.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149 (57.5)</w:t>
            </w:r>
          </w:p>
        </w:tc>
      </w:tr>
      <w:tr w:rsidR="001328AA" w:rsidRPr="00493D5E" w:rsidTr="009C2E4A">
        <w:trPr>
          <w:trHeight w:val="637"/>
        </w:trPr>
        <w:tc>
          <w:tcPr>
            <w:tcW w:w="0" w:type="auto"/>
            <w:shd w:val="clear" w:color="auto" w:fill="auto"/>
            <w:vAlign w:val="center"/>
            <w:hideMark/>
          </w:tcPr>
          <w:p w:rsidR="001328AA" w:rsidRPr="00493D5E" w:rsidRDefault="001328AA" w:rsidP="009C2E4A">
            <w:pPr>
              <w:spacing w:after="0" w:line="240" w:lineRule="auto"/>
              <w:ind w:leftChars="-50" w:left="-110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Splash of blood or body fluids to the eye or mouth (n=4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328AA" w:rsidRPr="00493D5E" w:rsidRDefault="001328AA" w:rsidP="009C2E4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30 (75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10 (25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328AA" w:rsidRPr="00493D5E" w:rsidRDefault="001328AA" w:rsidP="009C2E4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40 (15.4)</w:t>
            </w:r>
          </w:p>
        </w:tc>
      </w:tr>
      <w:tr w:rsidR="001328AA" w:rsidRPr="00493D5E" w:rsidTr="009C2E4A">
        <w:trPr>
          <w:trHeight w:val="637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328AA" w:rsidRPr="00493D5E" w:rsidRDefault="001328AA" w:rsidP="009C2E4A">
            <w:pPr>
              <w:spacing w:after="0" w:line="240" w:lineRule="auto"/>
              <w:ind w:leftChars="-50" w:left="-110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Exposure of blood or body fluids on cut or scratched skin (n=5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34 (66.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17 (33.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328AA" w:rsidRPr="00493D5E" w:rsidRDefault="001328AA" w:rsidP="009C2E4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</w:pPr>
            <w:r w:rsidRPr="00493D5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  <w:lang w:eastAsia="ja-JP"/>
              </w:rPr>
              <w:t>51 (19.7)</w:t>
            </w:r>
          </w:p>
        </w:tc>
      </w:tr>
    </w:tbl>
    <w:p w:rsidR="001328AA" w:rsidRPr="00493D5E" w:rsidRDefault="001328AA" w:rsidP="001328AA">
      <w:pPr>
        <w:spacing w:line="276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:rsidR="001E5D0E" w:rsidRPr="001328AA" w:rsidRDefault="001E5D0E" w:rsidP="001328AA">
      <w:bookmarkStart w:id="0" w:name="_GoBack"/>
      <w:bookmarkEnd w:id="0"/>
    </w:p>
    <w:sectPr w:rsidR="001E5D0E" w:rsidRPr="00132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2E6"/>
    <w:rsid w:val="000019C0"/>
    <w:rsid w:val="0000617C"/>
    <w:rsid w:val="000233A7"/>
    <w:rsid w:val="00035600"/>
    <w:rsid w:val="00040541"/>
    <w:rsid w:val="00055B4C"/>
    <w:rsid w:val="00055B8B"/>
    <w:rsid w:val="00066BD9"/>
    <w:rsid w:val="000808B5"/>
    <w:rsid w:val="000816FE"/>
    <w:rsid w:val="00085B3C"/>
    <w:rsid w:val="000B63D5"/>
    <w:rsid w:val="000B6771"/>
    <w:rsid w:val="000C2A4E"/>
    <w:rsid w:val="000C454B"/>
    <w:rsid w:val="000C5CBD"/>
    <w:rsid w:val="000E0857"/>
    <w:rsid w:val="000E0BD6"/>
    <w:rsid w:val="000E69B3"/>
    <w:rsid w:val="001136E3"/>
    <w:rsid w:val="001328AA"/>
    <w:rsid w:val="001356A1"/>
    <w:rsid w:val="00137D5E"/>
    <w:rsid w:val="0015033D"/>
    <w:rsid w:val="00150483"/>
    <w:rsid w:val="00153943"/>
    <w:rsid w:val="001626AA"/>
    <w:rsid w:val="0016368A"/>
    <w:rsid w:val="00164435"/>
    <w:rsid w:val="001670FC"/>
    <w:rsid w:val="001745BA"/>
    <w:rsid w:val="00177FF1"/>
    <w:rsid w:val="00181F71"/>
    <w:rsid w:val="0018475E"/>
    <w:rsid w:val="00194F42"/>
    <w:rsid w:val="00197BAC"/>
    <w:rsid w:val="001B119C"/>
    <w:rsid w:val="001B5E7B"/>
    <w:rsid w:val="001C4A25"/>
    <w:rsid w:val="001E0668"/>
    <w:rsid w:val="001E5D0E"/>
    <w:rsid w:val="001E74AE"/>
    <w:rsid w:val="001F5F8B"/>
    <w:rsid w:val="002052D8"/>
    <w:rsid w:val="002329BE"/>
    <w:rsid w:val="00237F3A"/>
    <w:rsid w:val="002432C5"/>
    <w:rsid w:val="002621D0"/>
    <w:rsid w:val="00262727"/>
    <w:rsid w:val="002628F5"/>
    <w:rsid w:val="00273820"/>
    <w:rsid w:val="00273C61"/>
    <w:rsid w:val="002804D4"/>
    <w:rsid w:val="002810F2"/>
    <w:rsid w:val="00282868"/>
    <w:rsid w:val="002861D6"/>
    <w:rsid w:val="0029350E"/>
    <w:rsid w:val="00294B29"/>
    <w:rsid w:val="002A1547"/>
    <w:rsid w:val="002B4257"/>
    <w:rsid w:val="002C025B"/>
    <w:rsid w:val="002C47AA"/>
    <w:rsid w:val="002E1D99"/>
    <w:rsid w:val="002E2C79"/>
    <w:rsid w:val="00324C21"/>
    <w:rsid w:val="00324FA9"/>
    <w:rsid w:val="0032623B"/>
    <w:rsid w:val="00340F8A"/>
    <w:rsid w:val="00353050"/>
    <w:rsid w:val="00355B98"/>
    <w:rsid w:val="003619B8"/>
    <w:rsid w:val="0037551E"/>
    <w:rsid w:val="00386BE8"/>
    <w:rsid w:val="003917AE"/>
    <w:rsid w:val="003A4F5E"/>
    <w:rsid w:val="003B08AB"/>
    <w:rsid w:val="003E05BA"/>
    <w:rsid w:val="003E4852"/>
    <w:rsid w:val="003E5B51"/>
    <w:rsid w:val="003E7E3D"/>
    <w:rsid w:val="003F7B7F"/>
    <w:rsid w:val="00410D40"/>
    <w:rsid w:val="00411438"/>
    <w:rsid w:val="00424670"/>
    <w:rsid w:val="00451244"/>
    <w:rsid w:val="00457792"/>
    <w:rsid w:val="004616DD"/>
    <w:rsid w:val="00466314"/>
    <w:rsid w:val="00472661"/>
    <w:rsid w:val="004A202A"/>
    <w:rsid w:val="004A32E5"/>
    <w:rsid w:val="004A3D4B"/>
    <w:rsid w:val="004A5A17"/>
    <w:rsid w:val="004A6938"/>
    <w:rsid w:val="004B3AC8"/>
    <w:rsid w:val="004C75DE"/>
    <w:rsid w:val="004E3F4B"/>
    <w:rsid w:val="004E4E95"/>
    <w:rsid w:val="004E7726"/>
    <w:rsid w:val="00502B3E"/>
    <w:rsid w:val="00502BE5"/>
    <w:rsid w:val="00504E06"/>
    <w:rsid w:val="00511E0D"/>
    <w:rsid w:val="005179A7"/>
    <w:rsid w:val="00534B09"/>
    <w:rsid w:val="005510CF"/>
    <w:rsid w:val="00554C06"/>
    <w:rsid w:val="005669E9"/>
    <w:rsid w:val="00571C57"/>
    <w:rsid w:val="00572964"/>
    <w:rsid w:val="00575D05"/>
    <w:rsid w:val="0059489E"/>
    <w:rsid w:val="005B2E71"/>
    <w:rsid w:val="005D76D5"/>
    <w:rsid w:val="005E5A20"/>
    <w:rsid w:val="005F46CE"/>
    <w:rsid w:val="00603BCC"/>
    <w:rsid w:val="006048EB"/>
    <w:rsid w:val="00616F55"/>
    <w:rsid w:val="00620A5D"/>
    <w:rsid w:val="00630AA0"/>
    <w:rsid w:val="00637AC8"/>
    <w:rsid w:val="00643924"/>
    <w:rsid w:val="00645DBE"/>
    <w:rsid w:val="0065169A"/>
    <w:rsid w:val="00662BB6"/>
    <w:rsid w:val="006757C9"/>
    <w:rsid w:val="006809E1"/>
    <w:rsid w:val="006809E5"/>
    <w:rsid w:val="00695CA6"/>
    <w:rsid w:val="006B6E15"/>
    <w:rsid w:val="006C23DA"/>
    <w:rsid w:val="006D6566"/>
    <w:rsid w:val="006E3DB9"/>
    <w:rsid w:val="007001F4"/>
    <w:rsid w:val="007061FE"/>
    <w:rsid w:val="00716BAD"/>
    <w:rsid w:val="00732517"/>
    <w:rsid w:val="00732D09"/>
    <w:rsid w:val="00736DDD"/>
    <w:rsid w:val="00742769"/>
    <w:rsid w:val="00745590"/>
    <w:rsid w:val="00770EFC"/>
    <w:rsid w:val="007A11E7"/>
    <w:rsid w:val="007C1A29"/>
    <w:rsid w:val="007C39E2"/>
    <w:rsid w:val="007C5561"/>
    <w:rsid w:val="007D4446"/>
    <w:rsid w:val="007D5B0F"/>
    <w:rsid w:val="007D5B9F"/>
    <w:rsid w:val="00814D0B"/>
    <w:rsid w:val="0083358E"/>
    <w:rsid w:val="00851267"/>
    <w:rsid w:val="00855BFF"/>
    <w:rsid w:val="008716FC"/>
    <w:rsid w:val="008857E8"/>
    <w:rsid w:val="00894ADF"/>
    <w:rsid w:val="008953FF"/>
    <w:rsid w:val="008A6527"/>
    <w:rsid w:val="008B0D42"/>
    <w:rsid w:val="008B4448"/>
    <w:rsid w:val="008B51F1"/>
    <w:rsid w:val="008C2FB2"/>
    <w:rsid w:val="008C4899"/>
    <w:rsid w:val="008D229F"/>
    <w:rsid w:val="008D76A5"/>
    <w:rsid w:val="008E5CE0"/>
    <w:rsid w:val="008E7583"/>
    <w:rsid w:val="008E7BDC"/>
    <w:rsid w:val="008F7542"/>
    <w:rsid w:val="00903177"/>
    <w:rsid w:val="00911096"/>
    <w:rsid w:val="009155EE"/>
    <w:rsid w:val="00922C16"/>
    <w:rsid w:val="00927445"/>
    <w:rsid w:val="00933693"/>
    <w:rsid w:val="009476F7"/>
    <w:rsid w:val="00973D75"/>
    <w:rsid w:val="00986710"/>
    <w:rsid w:val="009A071B"/>
    <w:rsid w:val="009A177B"/>
    <w:rsid w:val="009B4EC0"/>
    <w:rsid w:val="009E0CFC"/>
    <w:rsid w:val="009E28AD"/>
    <w:rsid w:val="009F4006"/>
    <w:rsid w:val="009F4CE8"/>
    <w:rsid w:val="009F770C"/>
    <w:rsid w:val="00A07A27"/>
    <w:rsid w:val="00A25B3B"/>
    <w:rsid w:val="00A33B64"/>
    <w:rsid w:val="00A351A8"/>
    <w:rsid w:val="00A43135"/>
    <w:rsid w:val="00A47E75"/>
    <w:rsid w:val="00A540D0"/>
    <w:rsid w:val="00A62C99"/>
    <w:rsid w:val="00A66318"/>
    <w:rsid w:val="00A7237E"/>
    <w:rsid w:val="00A7371E"/>
    <w:rsid w:val="00A82BFC"/>
    <w:rsid w:val="00A9121A"/>
    <w:rsid w:val="00A95F95"/>
    <w:rsid w:val="00AA3C24"/>
    <w:rsid w:val="00AA6731"/>
    <w:rsid w:val="00AB7362"/>
    <w:rsid w:val="00AC3B86"/>
    <w:rsid w:val="00AC5BBA"/>
    <w:rsid w:val="00AC7674"/>
    <w:rsid w:val="00AC774A"/>
    <w:rsid w:val="00AD0B32"/>
    <w:rsid w:val="00AF67D4"/>
    <w:rsid w:val="00B079FE"/>
    <w:rsid w:val="00B4092F"/>
    <w:rsid w:val="00B421AD"/>
    <w:rsid w:val="00B4276B"/>
    <w:rsid w:val="00B8110B"/>
    <w:rsid w:val="00BA009F"/>
    <w:rsid w:val="00BA704A"/>
    <w:rsid w:val="00BC2D8C"/>
    <w:rsid w:val="00BE5248"/>
    <w:rsid w:val="00BF7138"/>
    <w:rsid w:val="00C03986"/>
    <w:rsid w:val="00C07B9B"/>
    <w:rsid w:val="00C167E2"/>
    <w:rsid w:val="00C20B73"/>
    <w:rsid w:val="00C40DB1"/>
    <w:rsid w:val="00C42F7A"/>
    <w:rsid w:val="00C53E08"/>
    <w:rsid w:val="00C6577F"/>
    <w:rsid w:val="00C6624E"/>
    <w:rsid w:val="00C73A37"/>
    <w:rsid w:val="00C91958"/>
    <w:rsid w:val="00C95446"/>
    <w:rsid w:val="00C97586"/>
    <w:rsid w:val="00C97857"/>
    <w:rsid w:val="00CA1A75"/>
    <w:rsid w:val="00CB7460"/>
    <w:rsid w:val="00CD460F"/>
    <w:rsid w:val="00CD5DD9"/>
    <w:rsid w:val="00CF3B56"/>
    <w:rsid w:val="00CF6EBA"/>
    <w:rsid w:val="00D1387B"/>
    <w:rsid w:val="00D14A05"/>
    <w:rsid w:val="00D15384"/>
    <w:rsid w:val="00D31178"/>
    <w:rsid w:val="00D31A19"/>
    <w:rsid w:val="00D415A3"/>
    <w:rsid w:val="00D44A39"/>
    <w:rsid w:val="00D45965"/>
    <w:rsid w:val="00D46662"/>
    <w:rsid w:val="00D553E7"/>
    <w:rsid w:val="00D55E6E"/>
    <w:rsid w:val="00D64EAE"/>
    <w:rsid w:val="00D71A26"/>
    <w:rsid w:val="00D8017D"/>
    <w:rsid w:val="00D84546"/>
    <w:rsid w:val="00D91499"/>
    <w:rsid w:val="00DB1B44"/>
    <w:rsid w:val="00DB53A9"/>
    <w:rsid w:val="00DB6410"/>
    <w:rsid w:val="00DC1B15"/>
    <w:rsid w:val="00DD280F"/>
    <w:rsid w:val="00DE0D3F"/>
    <w:rsid w:val="00DE2984"/>
    <w:rsid w:val="00DE3CA7"/>
    <w:rsid w:val="00DF56FC"/>
    <w:rsid w:val="00E0179F"/>
    <w:rsid w:val="00E03858"/>
    <w:rsid w:val="00E06AC6"/>
    <w:rsid w:val="00E0703D"/>
    <w:rsid w:val="00E3349B"/>
    <w:rsid w:val="00E35E1A"/>
    <w:rsid w:val="00E36ED2"/>
    <w:rsid w:val="00E370CD"/>
    <w:rsid w:val="00E400DD"/>
    <w:rsid w:val="00E45E8B"/>
    <w:rsid w:val="00E5693C"/>
    <w:rsid w:val="00E63A03"/>
    <w:rsid w:val="00E648D0"/>
    <w:rsid w:val="00E72A13"/>
    <w:rsid w:val="00E742EA"/>
    <w:rsid w:val="00E74872"/>
    <w:rsid w:val="00E81CE7"/>
    <w:rsid w:val="00EA0D41"/>
    <w:rsid w:val="00EA5C0A"/>
    <w:rsid w:val="00EA715C"/>
    <w:rsid w:val="00EC0FF2"/>
    <w:rsid w:val="00EE6942"/>
    <w:rsid w:val="00EF12E6"/>
    <w:rsid w:val="00F02BB1"/>
    <w:rsid w:val="00F14050"/>
    <w:rsid w:val="00F214A5"/>
    <w:rsid w:val="00F3166E"/>
    <w:rsid w:val="00F34DB3"/>
    <w:rsid w:val="00F42A6E"/>
    <w:rsid w:val="00F57232"/>
    <w:rsid w:val="00F57FB5"/>
    <w:rsid w:val="00F844B2"/>
    <w:rsid w:val="00FB2E3B"/>
    <w:rsid w:val="00FD32F3"/>
    <w:rsid w:val="00FD7026"/>
    <w:rsid w:val="00FD745E"/>
    <w:rsid w:val="00FD7975"/>
    <w:rsid w:val="00FE1A5E"/>
    <w:rsid w:val="00FF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8AA"/>
    <w:pPr>
      <w:spacing w:after="160" w:line="259" w:lineRule="auto"/>
    </w:pPr>
    <w:rPr>
      <w:rFonts w:eastAsiaTheme="minorEastAsia" w:cs="Arial Unicode MS"/>
      <w:kern w:val="2"/>
      <w:szCs w:val="36"/>
      <w:lang w:val="en-US" w:bidi="km-K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8AA"/>
    <w:pPr>
      <w:spacing w:after="160" w:line="259" w:lineRule="auto"/>
    </w:pPr>
    <w:rPr>
      <w:rFonts w:eastAsiaTheme="minorEastAsia" w:cs="Arial Unicode MS"/>
      <w:kern w:val="2"/>
      <w:szCs w:val="36"/>
      <w:lang w:val="en-US" w:bidi="km-K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amirez</dc:creator>
  <cp:lastModifiedBy>Jennifer Ramirez</cp:lastModifiedBy>
  <cp:revision>1</cp:revision>
  <dcterms:created xsi:type="dcterms:W3CDTF">2024-06-27T23:48:00Z</dcterms:created>
  <dcterms:modified xsi:type="dcterms:W3CDTF">2024-06-28T01:34:00Z</dcterms:modified>
</cp:coreProperties>
</file>